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sz w:val="22"/>
          <w:szCs w:val="22"/>
          <w:lang w:val="en-US"/>
        </w:rPr>
        <w:t>Additional file 2: Table S2.</w:t>
      </w:r>
      <w:r>
        <w:rPr>
          <w:bCs/>
          <w:sz w:val="22"/>
          <w:szCs w:val="22"/>
          <w:lang w:val="en-US"/>
        </w:rPr>
        <w:t xml:space="preserve"> Abnormalities detected by SNP array analysis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533"/>
        <w:gridCol w:w="1331"/>
        <w:gridCol w:w="712"/>
        <w:gridCol w:w="1571"/>
        <w:gridCol w:w="1178"/>
        <w:gridCol w:w="1571"/>
        <w:gridCol w:w="1226"/>
        <w:gridCol w:w="1650"/>
        <w:gridCol w:w="1177"/>
        <w:gridCol w:w="1571"/>
        <w:gridCol w:w="1226"/>
      </w:tblGrid>
      <w:tr>
        <w:trPr/>
        <w:tc>
          <w:tcPr>
            <w:tcW w:w="6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e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bnormality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ize</w:t>
            </w:r>
            <w:r>
              <w:rPr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sz w:val="22"/>
                <w:szCs w:val="22"/>
                <w:lang w:val="en-US"/>
              </w:rPr>
              <w:t>(Mb)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LNS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s LNS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AS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s FAS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LAS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s LAS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NS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s FNS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614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9615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s704249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416297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7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598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25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59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25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528435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3776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6688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0191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4512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753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90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8286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7757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18011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997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44536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7843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9025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426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1032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58313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981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5831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9813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145159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076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5412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189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13624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128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209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263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65176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4477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4635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9870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6123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39009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434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4564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17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2522025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17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2523233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7843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9025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426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1032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58313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981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5831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9813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145159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076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5412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189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0702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08449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986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1441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9870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22657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752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41407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19053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52453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903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67780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9030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67780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903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6778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66425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2629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3224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789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5631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8951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4248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6607855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1762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4475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0819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47699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1887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8200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39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9666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068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475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0947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5642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19415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31109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4825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3544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41196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4331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0985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1576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39350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950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85166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016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8231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2049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66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2770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9092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5827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909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5827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25135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05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538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110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652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1446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954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0620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37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1711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882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2587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026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330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026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183304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07478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158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117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396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00038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5978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058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005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126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44454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226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48145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7812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9430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988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5528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16303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354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1630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354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6505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1977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6536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2798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9731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2028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875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4915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8066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1980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085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4859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4656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1308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758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1053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8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2508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117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3825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9156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5677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915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5677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7572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9605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30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9728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R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5840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59177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rs14412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61424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62049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990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101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80137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9731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2028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875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4915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8066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1980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085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4859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4656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1308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758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1053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8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2508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117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3825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9156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5677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915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5677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7572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9605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30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9728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60074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46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1010784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0535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31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528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4319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555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72770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7544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4320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1024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9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332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3434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3703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46606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4309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765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9425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3731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5597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123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1957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731944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6025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73194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6025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16728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2316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506407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1774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7172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271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507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8069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6467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9317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0131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8971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599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275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9051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6740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031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5606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03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5606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54910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917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240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9235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2500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8044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659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1824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117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28674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05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55443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375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18123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38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19379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159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24369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16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30040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9279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46553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1815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7978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06005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12069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7384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14087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1661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6900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1478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0916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5071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1550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507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155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2165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1007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216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1007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nvi014783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80916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nvi01478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80916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0.12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03855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5342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rs122</w:t>
            </w:r>
            <w:r>
              <w:rPr>
                <w:sz w:val="22"/>
                <w:szCs w:val="22"/>
              </w:rPr>
              <w:t>412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6698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107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865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786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9735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2317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5939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44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904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264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2042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705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6354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0.51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gp871790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8461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8509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84628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gp183523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35695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9618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36210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0.22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gp2284369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88693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kgp228</w:t>
            </w:r>
            <w:r>
              <w:rPr>
                <w:sz w:val="22"/>
                <w:szCs w:val="22"/>
              </w:rPr>
              <w:t>436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869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63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071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5983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0832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83653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23070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197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25897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99289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5839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484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62865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0659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87676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065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87676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0615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54920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665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57603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222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6456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1680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6945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315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2438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5312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5454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0.77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2516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2158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92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23019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2906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0052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724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3013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6069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104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606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104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54786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1217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4473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3719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29611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8514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2961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8514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4333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1406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092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1904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7187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84278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9312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84604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0067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73857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74618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6920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69095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4755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70167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0193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05139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23755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05945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gp1825720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8532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kgp182572</w:t>
            </w:r>
            <w:r>
              <w:rPr>
                <w:sz w:val="22"/>
                <w:szCs w:val="22"/>
              </w:rPr>
              <w:t>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5326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877393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611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7573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115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730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7364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264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8404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8787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7239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8471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8483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0018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9423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0948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3919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6920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69095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4755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70167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0193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05139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23755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05945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25720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532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2572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5326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877393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611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7573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115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06169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35855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5378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sz w:val="22"/>
                <w:szCs w:val="22"/>
              </w:rPr>
              <w:t>137394805</w:t>
            </w:r>
            <w:bookmarkEnd w:id="0"/>
            <w:bookmarkEnd w:id="1"/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482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5994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1096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62894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6344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763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864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4921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864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492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864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4921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415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8570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6167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9734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61673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973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6167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9734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83837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0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6447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993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8057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4566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0705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343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06183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7661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0895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43993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730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7364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264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8404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8787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7239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8471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8483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7746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0458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7967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9540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190739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0739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19073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0739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241935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1935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24218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2185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7768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8968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250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0602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7797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6148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216967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6967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181618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1618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18161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1618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19811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110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117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396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93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8069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787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7617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39350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950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3935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9505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83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331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117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396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62829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2727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2216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633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9995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3479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3068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3563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0686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843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459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33914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062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981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7369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9001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copies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76188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1940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674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4012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933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98782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897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03406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5598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17838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3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2105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93686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4467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5540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0386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299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00489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395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12927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copies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7679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2590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5463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491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0226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417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2533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804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0403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5948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958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0274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copies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73833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94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1164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83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5796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71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60306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03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55111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1867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2638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2618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57014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80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2179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996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97558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0097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9755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0097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457014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80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2179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996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1882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86560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680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88058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697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3004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2527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38109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0409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8297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0716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856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07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6409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0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7034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532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6320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53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6656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9099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224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7008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3585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5093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68320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5087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7119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8479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03958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5853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14400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6451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7146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143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72624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298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97186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787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04719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1693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7755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780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9492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477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8237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30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8340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56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434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56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4344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538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110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83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331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23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2534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922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3456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5907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0313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004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5661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36093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719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47300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166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55853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86773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95759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3506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62263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51071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8840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65850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998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24373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6302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44852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90393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8713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0887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021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869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7067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7849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9547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8989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2207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8989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2207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2485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1498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61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2268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5422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3434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542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3434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749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132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552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4270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78978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8243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7897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8243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4756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292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3690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3408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121148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4769416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0542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982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1343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7745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9250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9762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7268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0971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7142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2487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7740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6197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7918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9347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93820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935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24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998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824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0379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1918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1200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cen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rs770</w:t>
            </w:r>
            <w:r>
              <w:rPr>
                <w:sz w:val="22"/>
                <w:szCs w:val="22"/>
              </w:rPr>
              <w:t>075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5302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1794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2630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254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8924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6577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6564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64421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4119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6442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4119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939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8676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36447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8747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3996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4418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556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5202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717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418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717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4325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3265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117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39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6598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646032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469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64603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469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42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80634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924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09090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58074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8444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56074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15911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49255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472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86814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2989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2690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79684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11849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8233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7295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4126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6528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56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334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6506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3963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259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956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988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0133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971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169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971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1695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589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797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21800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8000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56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334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6506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3963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1259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956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988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0133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971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169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971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1695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589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797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9221800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8000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84029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319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5329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4770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0702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9682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459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9776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8513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08628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431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10468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8038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97237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614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0281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47546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9757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4754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3824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58867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2719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58867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2719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040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7914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6689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8273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58610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840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5717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189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0304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9891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946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01852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8157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068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03247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0652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9047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0811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904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1145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115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7788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9250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9762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4526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9337824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4549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47388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284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07979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1531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81727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724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821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958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5921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3757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203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375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20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47263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105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54897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707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860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8406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1515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853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05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7034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0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7899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607430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1513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616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422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1346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085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0416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4254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4512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4599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114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0836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115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7788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115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9611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8329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0192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188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3848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1572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9367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157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9367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83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331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6848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867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copies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422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1647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51613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3042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107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8650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59173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9082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422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1647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51613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3042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8779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9092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86887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95058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93349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0332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118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0854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047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9725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6995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0000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rs224963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8653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0542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982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9729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6694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9250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9762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625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852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738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4095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2501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628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250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628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50707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621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528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7988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0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7273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826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3900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455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159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8294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409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019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92264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2266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7174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332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6535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360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8585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9191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1255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83919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1255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117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80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2180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024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80990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6768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0996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87888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1954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40970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8517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46963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9104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036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765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6337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3370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519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337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519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1029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6180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3366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7329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4201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7821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0587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22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2539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38951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584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41215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rs1255571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87433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5820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1833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7855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915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53298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75297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4369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3663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2741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6129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797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6348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018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66629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i005426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979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9047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081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1256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6791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115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9611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52704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6814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8826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70167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8186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2511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447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0317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79264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527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7926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527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4877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0635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988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1136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4592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96784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2459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96959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073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2741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742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28885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1038482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5415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228472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5652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37649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361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p94231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4868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1433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0498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4946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8879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264083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9075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889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1902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1D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990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02074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21188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20128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782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5127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3041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56948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4.4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3909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92156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1808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94774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0499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38950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3744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407934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9460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4202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385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4706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126604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96514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632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97186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2.62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65689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70387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9461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707987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9507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96968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3575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992802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6799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43283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5102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434487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607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56490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3531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581803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0.47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705562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867774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4020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870299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50845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1719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65695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18301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10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693701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098874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3888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103384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082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413365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2032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414318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047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01597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097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05944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641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18150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039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19510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731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23851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8965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243935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692919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80747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610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83802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.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27534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9146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543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97750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07306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123836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8699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125169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6999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51502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21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5230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519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98835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001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99582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49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73939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497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8139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1560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8121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543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9736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048520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72386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763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727478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6137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095247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596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099098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24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1072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47799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19749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51296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573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75276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085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80524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47798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965614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529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972304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34831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7050735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4600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7054979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4786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432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775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844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4163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518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6421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64 2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642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32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7466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8117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88 03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1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2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87056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49375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1236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59269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1331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7445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5538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82657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990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02074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21188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20128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782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5127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3041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56948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4.4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3909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92156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1808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94774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0499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38950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3744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407934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9460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4202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385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4706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126604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96514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632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597186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2.62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65689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703871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9461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707987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9507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96968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3575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1992802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6799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432832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5102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434487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607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56490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3531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581803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0.47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705562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867774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4020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870299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50845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1719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65695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18301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10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693701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098874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3888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103384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082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413365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22032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414318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047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01597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097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05944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641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18150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039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19510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731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23851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8965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243935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692919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80747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610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83802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.2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27534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91465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543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397750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07306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123836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48699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125169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86999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51502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21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5230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7519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98835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001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99582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49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73939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1497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8139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1560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8121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543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9736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048520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72386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763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5727478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6137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095247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596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099098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24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1072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47799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19749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51296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573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75276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085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80524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47798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965614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7529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972304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34831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7050735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94600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70549797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4786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4322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9775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844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4163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5186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64218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64 2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642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32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7466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8117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88 03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4.2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2600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483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5528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2838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01197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439720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15470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444902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34565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777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86717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1599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312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642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117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0151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5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1170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015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117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01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312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466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2180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787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014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87170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990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92046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52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41439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82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43703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046797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8849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64930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93129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1768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12237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10703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131021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2R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319698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8437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31969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8437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4.2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2600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483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5528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2838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01197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439720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15470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444902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014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87170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990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92046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52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41439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82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437033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046797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88494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64930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93129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1768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12237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10703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131021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19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2131464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84048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0527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84103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769802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84722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004975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D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6 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0081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11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369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26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0233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6528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441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20479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copie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54419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82047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15441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82047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7312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74661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s32180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198787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2242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96169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342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63545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1757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57573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723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83549</w:t>
            </w:r>
          </w:p>
        </w:tc>
      </w:tr>
      <w:tr>
        <w:trPr/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opy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593799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99658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531462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01708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80540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5592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3072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63672</w:t>
            </w:r>
          </w:p>
        </w:tc>
      </w:tr>
    </w:tbl>
    <w:p>
      <w:pPr>
        <w:pStyle w:val="Normal"/>
        <w:spacing w:before="12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cen, centromere; Chr, chromosome; D, diagnosis; FAS, first abnormal SNP; FNS, first normal SNP; LAS, last abnormal SNP; LNS, last normal SNP; NA, not analyzed; NC, no changes; Pos, position based on </w:t>
      </w:r>
      <w:r>
        <w:rPr>
          <w:i/>
          <w:sz w:val="22"/>
          <w:szCs w:val="22"/>
          <w:lang w:val="en-US"/>
        </w:rPr>
        <w:t>homo sapiens</w:t>
      </w:r>
      <w:r>
        <w:rPr>
          <w:sz w:val="22"/>
          <w:szCs w:val="22"/>
          <w:lang w:val="en-US"/>
        </w:rPr>
        <w:t xml:space="preserve"> high coverage assembly GRCh37; pter, terminal of p-arm; qter, terminal of q-arm; R, relapse; SNP, single nucleotide polymorphism; UPID, uniparental isodisomy. </w:t>
      </w:r>
    </w:p>
    <w:p>
      <w:pPr>
        <w:pStyle w:val="Normal"/>
        <w:spacing w:before="120" w:after="0"/>
        <w:rPr/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Distance between the FAS and the LA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8:15:00Z</dcterms:created>
  <dc:creator>128139</dc:creator>
  <dc:description/>
  <cp:keywords/>
  <dc:language>en-US</dc:language>
  <cp:lastModifiedBy>Bertil Johansson</cp:lastModifiedBy>
  <cp:lastPrinted>2014-08-28T14:20:00Z</cp:lastPrinted>
  <dcterms:modified xsi:type="dcterms:W3CDTF">2015-03-12T08:08:00Z</dcterms:modified>
  <cp:revision>206</cp:revision>
  <dc:subject/>
  <dc:title>Table SIII</dc:title>
</cp:coreProperties>
</file>